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479" w:rsidRDefault="00670479" w:rsidP="0067047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7.</w:t>
      </w:r>
      <w:r>
        <w:rPr>
          <w:rFonts w:ascii="Times New Roman" w:hAnsi="Times New Roman" w:cs="Times New Roman"/>
          <w:sz w:val="22"/>
        </w:rPr>
        <w:t xml:space="preserve"> Area under the curve of 34 risk metabolic genes in male patients.</w:t>
      </w:r>
    </w:p>
    <w:tbl>
      <w:tblPr>
        <w:tblStyle w:val="TableGrid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784"/>
        <w:gridCol w:w="1412"/>
        <w:gridCol w:w="975"/>
        <w:gridCol w:w="784"/>
        <w:gridCol w:w="1412"/>
        <w:gridCol w:w="975"/>
      </w:tblGrid>
      <w:tr w:rsidR="00670479" w:rsidTr="00A8071F">
        <w:tc>
          <w:tcPr>
            <w:tcW w:w="1964" w:type="dxa"/>
            <w:vMerge w:val="restart"/>
            <w:tcBorders>
              <w:top w:val="single" w:sz="8" w:space="0" w:color="auto"/>
            </w:tcBorders>
            <w:vAlign w:val="center"/>
          </w:tcPr>
          <w:p w:rsidR="00670479" w:rsidRDefault="00670479" w:rsidP="00A8071F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3171" w:type="dxa"/>
            <w:gridSpan w:val="3"/>
            <w:tcBorders>
              <w:top w:val="single" w:sz="8" w:space="0" w:color="auto"/>
              <w:bottom w:val="nil"/>
            </w:tcBorders>
          </w:tcPr>
          <w:p w:rsidR="00670479" w:rsidRDefault="00670479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Whole cohort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n = 237)</w:t>
            </w:r>
          </w:p>
        </w:tc>
        <w:tc>
          <w:tcPr>
            <w:tcW w:w="3171" w:type="dxa"/>
            <w:gridSpan w:val="3"/>
            <w:tcBorders>
              <w:top w:val="single" w:sz="8" w:space="0" w:color="auto"/>
              <w:bottom w:val="nil"/>
            </w:tcBorders>
          </w:tcPr>
          <w:p w:rsidR="00670479" w:rsidRDefault="00670479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Stage I and II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n = 180)</w:t>
            </w:r>
          </w:p>
        </w:tc>
      </w:tr>
      <w:tr w:rsidR="00670479" w:rsidTr="00A8071F">
        <w:tc>
          <w:tcPr>
            <w:tcW w:w="1964" w:type="dxa"/>
            <w:vMerge/>
          </w:tcPr>
          <w:p w:rsidR="00670479" w:rsidRDefault="00670479" w:rsidP="00A8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4" w:type="dxa"/>
            <w:tcBorders>
              <w:top w:val="nil"/>
            </w:tcBorders>
          </w:tcPr>
          <w:p w:rsidR="00670479" w:rsidRDefault="00670479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UC</w:t>
            </w:r>
          </w:p>
        </w:tc>
        <w:tc>
          <w:tcPr>
            <w:tcW w:w="1412" w:type="dxa"/>
            <w:tcBorders>
              <w:top w:val="nil"/>
            </w:tcBorders>
          </w:tcPr>
          <w:p w:rsidR="00670479" w:rsidRDefault="00670479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975" w:type="dxa"/>
            <w:tcBorders>
              <w:top w:val="nil"/>
            </w:tcBorders>
          </w:tcPr>
          <w:p w:rsidR="00670479" w:rsidRDefault="00670479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ower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</w:p>
        </w:tc>
        <w:tc>
          <w:tcPr>
            <w:tcW w:w="784" w:type="dxa"/>
            <w:tcBorders>
              <w:top w:val="nil"/>
            </w:tcBorders>
          </w:tcPr>
          <w:p w:rsidR="00670479" w:rsidRDefault="00670479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UC</w:t>
            </w:r>
          </w:p>
        </w:tc>
        <w:tc>
          <w:tcPr>
            <w:tcW w:w="1412" w:type="dxa"/>
            <w:tcBorders>
              <w:top w:val="nil"/>
            </w:tcBorders>
          </w:tcPr>
          <w:p w:rsidR="00670479" w:rsidRDefault="00670479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975" w:type="dxa"/>
            <w:tcBorders>
              <w:top w:val="nil"/>
            </w:tcBorders>
          </w:tcPr>
          <w:p w:rsidR="00670479" w:rsidRDefault="00670479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ower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</w:p>
        </w:tc>
      </w:tr>
      <w:tr w:rsidR="00670479" w:rsidTr="00A8071F"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670479" w:rsidRDefault="00670479" w:rsidP="00A807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AOK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9-1.0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-1.0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4GNT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8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8-0.988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0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9-0.990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TPN22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7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5-0.987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0-0.98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AN2A1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6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3-0.986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7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5-0.987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T5C1B-RDH14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1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6-0.981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7-0.983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MPS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8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2-0.978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2-0.979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SAH1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4-0.972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6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7-0.976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MGCS2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3-0.972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1-0.972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IT2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1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9-0.971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3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1-0.973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PP2R2B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1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2-0.971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5-0.97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STYK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6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4-0.966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6-0.962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NPP1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2-0.96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7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4-0.967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ABP3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1-0.96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9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6-0.969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EK11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3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0-0.963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9-0.96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9A3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1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8-0.961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1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7-0.961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DE1C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9-0.95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7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7-0.947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ARS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3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9-0.953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7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8-0.947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RIPK4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3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5-0.943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6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6-0.946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TARD3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2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06-0.942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6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95-0.936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TPN1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1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09-0.941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8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04-0.938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1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2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92-0.932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9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98-0.939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13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85-0.925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85-0.926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S3ST2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2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79-0.922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1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75-0.921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PTPN11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5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79-0.915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78-0.917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CLY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8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8-0.88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9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44-0.89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XT1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79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28-0.879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83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29-0.883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RKACA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75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29-0.875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5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00-0.85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2I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58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06-0.858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79-0.839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35B4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53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62-0.853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47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55-0.847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KR1C3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41-0.811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95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19-0.795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8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ASDHPPT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42-0.803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48-0.812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9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SS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70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14-0.770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4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59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95-0.759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8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POC2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66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90-0.766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57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75-0.757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7</w:t>
            </w:r>
          </w:p>
        </w:tc>
      </w:tr>
      <w:tr w:rsidR="00670479" w:rsidTr="00A8071F">
        <w:tc>
          <w:tcPr>
            <w:tcW w:w="1964" w:type="dxa"/>
            <w:vAlign w:val="center"/>
          </w:tcPr>
          <w:p w:rsidR="00670479" w:rsidRDefault="00670479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IK3C2A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26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46-0.726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8</w:t>
            </w:r>
          </w:p>
        </w:tc>
        <w:tc>
          <w:tcPr>
            <w:tcW w:w="784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84</w:t>
            </w:r>
          </w:p>
        </w:tc>
        <w:tc>
          <w:tcPr>
            <w:tcW w:w="1412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96-0.684</w:t>
            </w:r>
          </w:p>
        </w:tc>
        <w:tc>
          <w:tcPr>
            <w:tcW w:w="975" w:type="dxa"/>
            <w:vAlign w:val="center"/>
          </w:tcPr>
          <w:p w:rsidR="00670479" w:rsidRDefault="00670479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8</w:t>
            </w:r>
          </w:p>
        </w:tc>
      </w:tr>
    </w:tbl>
    <w:p w:rsidR="00670479" w:rsidRDefault="00670479" w:rsidP="0067047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1 </w:t>
      </w:r>
      <w:r>
        <w:rPr>
          <w:rFonts w:ascii="Times New Roman" w:hAnsi="Times New Roman" w:cs="Times New Roman"/>
          <w:sz w:val="22"/>
        </w:rPr>
        <w:t>Expected power of the test (1 - probability of type II error).</w:t>
      </w:r>
    </w:p>
    <w:p w:rsidR="00670479" w:rsidRDefault="00670479">
      <w:bookmarkStart w:id="0" w:name="_GoBack"/>
      <w:bookmarkEnd w:id="0"/>
    </w:p>
    <w:sectPr w:rsidR="00670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479"/>
    <w:rsid w:val="00670479"/>
    <w:rsid w:val="007E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479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70479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479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70479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3:00Z</dcterms:created>
  <dcterms:modified xsi:type="dcterms:W3CDTF">2020-03-20T09:43:00Z</dcterms:modified>
</cp:coreProperties>
</file>